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Sequence of primers used in this study</w:t>
      </w:r>
    </w:p>
    <w:tbl>
      <w:tblPr>
        <w:tblStyle w:val="3"/>
        <w:tblpPr w:leftFromText="180" w:rightFromText="180" w:vertAnchor="page" w:horzAnchor="page" w:tblpX="1803" w:tblpY="1778"/>
        <w:tblOverlap w:val="never"/>
        <w:tblW w:w="85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64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64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F</w:t>
            </w:r>
            <w:bookmarkEnd w:id="0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ATGGCCATGGAGGCCAGTGAATTCATGAAGAGAGATCGT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TGCAGCTCGAGCTCGATGGATCCCTACAACCCG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1-F</w:t>
            </w:r>
            <w:bookmarkEnd w:id="1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ATGGCCATGGAGGCCAGTGAATTCATGAAGAGAGATCGT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1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TGCAGCTCGAGCTCGATGGATCCCTAAGTATTGTTGAGCTC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6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2-F</w:t>
            </w:r>
            <w:bookmarkEnd w:id="2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ATGGCCATGGAGGCCAGTGAATTCATGTCAGTTCCCTCTA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2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TGCAGCTCGAGCTCGATGGATCCCTACAACCCG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1" w:colFirst="0" w:colLast="1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3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ATGGCCATGGAGGCCAGTGAATTCATGGCGTGTGCTGAAG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3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TGCAGCTCGAGCTCGATGGATCCCTACAACCCG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4-F</w:t>
            </w:r>
            <w:bookmarkEnd w:id="4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ATGGCCATGGAGGCCAGTGAATTCATGAAGAGAGATCGT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4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TGCAGCTCGAGCTCGATGGATCCCTACATTAATGTGTGCACAAG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3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5-F</w:t>
            </w:r>
            <w:bookmarkEnd w:id="5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ATGGCCATGGAGGCCAGTGAATTCATGTCAGTTCCCTCTA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D-NbGAI1-M5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TGCAGCTCGAGCTCGATGGATCCCTACATTAATGTGTGCAC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YFP-C4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CGACATGGGAGGCCTC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YFP-C4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GATCCCTAGTTCCCTAAGT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6" w:name="OLE_LINK7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YFP-NbGAI-F</w:t>
            </w:r>
            <w:bookmarkEnd w:id="6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CGACATGAAGAGAGATCGT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YFP-NbGAI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GATCCCTACAACCCGG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8"/>
            <w:bookmarkStart w:id="8" w:name="OLE_LINK25" w:colFirst="0" w:colLast="1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YFP-NbGAI-M2-F</w:t>
            </w:r>
            <w:bookmarkEnd w:id="7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9" w:name="OLE_LINK28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ACATCGAGGACTCCGGAGTCGACATGTCAGTTCCCTCTAATTTC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0" w:name="OLE_LINK26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YFP-NbGAI-M2-R</w:t>
            </w:r>
            <w:bookmarkEnd w:id="10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1" w:name="OLE_LINK27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ATTCGAGCTCGCCTGGGGATCCCTACAACCCGGCATC</w:t>
            </w:r>
            <w:bookmarkEnd w:id="11"/>
            <w:bookmarkStart w:id="31" w:name="_GoBack"/>
            <w:bookmarkEnd w:id="31"/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2" w:name="OLE_LINK9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YFP-NbGAI-M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i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ACATCGAGGACTCCGGAGTCGACATG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ATCATCACCATCACCA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AGTTCCCTCTA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YFP-NbGAI-M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i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ATTCGAGCTCGCCTGGGGATCCCTACAACCCG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YFP-NbGID2-F</w:t>
            </w:r>
            <w:bookmarkEnd w:id="12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GCTGTACAAGTCCGGAGTCGACATGAAGCGGCAA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YFP-NbGID2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ATTCGAGCTCGCCTGGGGATCCTTAAGTTGATTTA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4-His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TAGAATGGGAGGCC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4-His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GATCCCTAATGGTGATGGTGATGATGGTTCCCTAAG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3" w:name="OLE_LINK10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bGAI-GFP-F</w:t>
            </w:r>
            <w:bookmarkEnd w:id="13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TAGAATGAAGAGAGATCGT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NbGAI-GFP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CGACCAACCCGGCA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4" w:name="OLE_LINK11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V-NbGAI-F</w:t>
            </w:r>
            <w:bookmarkEnd w:id="14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GACGACAAGACCCTGCAGGTCCATATCTCAAATT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V-NbGAI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GACGACAAGACCCTGCAGCATTTGTTTGATCG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5" w:name="OLE_LINK1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NbGID2-Flag-F</w:t>
            </w:r>
            <w:bookmarkEnd w:id="15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ATATGGCCATGGAGGCCGAATTCATGAAGCGGCAA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NbGID2-Flag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GGCCGCTGCAGGTCGACGGATCCTTACTTATCGTCGTCATCCTTGTAATCAGTTGATTTA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6" w:name="OLE_LINK13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NbGAI-GFP-F</w:t>
            </w:r>
            <w:bookmarkEnd w:id="16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ATATGGCCATGGAGGCCGAATTCATGAAGAGAGATCGT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NbGAI-GFP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GGCCGCTGCAGGTCGACGGATCCTTACTTGTACAGC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GFP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ATATGGCCATGGAGGCCGAATTCATGGTGAGCAAGGG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GFP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GGCCGCTGCAGGTCGACGGATCCTTACTTGTACAGC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C4-His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ATATGGCCATGGAGGCCGAATTCATGGGAGGCCT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C4-His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GGCCGCTGCAGGTCGACGGATCCCTAATGGTGATGGTGATGATGGTTCCCTAAG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7" w:name="OLE_LINK14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YFP-TbCSV C4-F</w:t>
            </w:r>
            <w:bookmarkEnd w:id="17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GCTGTACAAGTCCGGAGTCGACATGGGTCTCCTC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CV-cYFP-</w:t>
            </w:r>
            <w:bookmarkStart w:id="18" w:name="OLE_LINK15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bCSV C4</w:t>
            </w:r>
            <w:bookmarkEnd w:id="18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ATTCGAGCTCGCCTGGGGATCCTTAATATATTGAGGG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TbCSV C4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ATATGGCCATGGAGGCCGAATTCATGGGTCTCCTC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K-TbCSV C4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CGGCCGCTGCAGGTCGACGGATCCTTAATATATTGAGGG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9" w:name="OLE_LINK24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</w:t>
            </w:r>
            <w:bookmarkEnd w:id="19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I-q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GACATGATTGGTAGTA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AI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CTTGTTGTTGCAT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ID2</w:t>
            </w:r>
            <w:bookmarkStart w:id="20" w:name="OLE_LINK18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q-F</w:t>
            </w:r>
            <w:bookmarkEnd w:id="20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GGCTCTACTCGCTT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ID2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1" w:name="OLE_LINK864"/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ACTTCATCTTTTCCCCATC</w:t>
            </w:r>
            <w:bookmarkEnd w:id="2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2" w:name="OLE_LINK19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A20</w:t>
            </w:r>
            <w:bookmarkStart w:id="23" w:name="OLE_LINK20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q-F</w:t>
            </w:r>
            <w:bookmarkEnd w:id="22"/>
            <w:bookmarkEnd w:id="23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GCGATACATTTATGGCT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A20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CTCACTACCTTATCCTTCT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4" w:name="OLE_LINK21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A-3β-q-F</w:t>
            </w:r>
            <w:bookmarkEnd w:id="24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TTGTTGGCTCCCC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A-3β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TCCATTTCCCTTTCGTAT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5" w:name="OLE_LINK2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KS-q-F</w:t>
            </w:r>
            <w:bookmarkEnd w:id="25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TGATGTTGGAGGTTC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KS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CTTAAATGCCTCA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6" w:name="OLE_LINK794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ID1B-q-F</w:t>
            </w:r>
            <w:bookmarkEnd w:id="26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TGTCGTCGCCTTGTTAG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7" w:name="OLE_LINK795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ID1B-q-R</w:t>
            </w:r>
            <w:bookmarkEnd w:id="27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AGCACTCCATCCA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28" w:name="OLE_LINK23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ID1C-q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GGACTGCTCTTGAGT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GID1C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TGCCCTGAAAGCCACA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PIF4-q-F</w:t>
            </w:r>
            <w:bookmarkEnd w:id="28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GTTCAAGTCACTGT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PIF4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TCCATTGTATCACTT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PIF3-q-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GTTCAAAGAGAAGCCG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PIF3-q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AGCTTTATCCGCCTT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ScV-</w:t>
            </w:r>
            <w:bookmarkStart w:id="29" w:name="OLE_LINK16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PCR-F</w:t>
            </w:r>
            <w:bookmarkEnd w:id="29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CCGTGTATGCTACTTT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CScV-qPCR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CTCACACCTTCAGA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30" w:name="OLE_LINK17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bCSV-qPCR-F</w:t>
            </w:r>
            <w:bookmarkEnd w:id="30"/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GTCCATGTAAGGTCC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bCSV-qPCR-R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TGAGTCAGCCCAG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25SRqF</w:t>
            </w:r>
          </w:p>
        </w:tc>
        <w:tc>
          <w:tcPr>
            <w:tcW w:w="64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CGAGTAAACCCGT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b25SRqR</w:t>
            </w:r>
          </w:p>
        </w:tc>
        <w:tc>
          <w:tcPr>
            <w:tcW w:w="640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CTCAGGCATAGTTCACC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D2EA8"/>
    <w:rsid w:val="00DA7491"/>
    <w:rsid w:val="038F3835"/>
    <w:rsid w:val="04BF60C2"/>
    <w:rsid w:val="05BC1C4A"/>
    <w:rsid w:val="07113F66"/>
    <w:rsid w:val="07DF444E"/>
    <w:rsid w:val="0A926D95"/>
    <w:rsid w:val="0C9D3DEA"/>
    <w:rsid w:val="0E350259"/>
    <w:rsid w:val="10353A09"/>
    <w:rsid w:val="16D1587A"/>
    <w:rsid w:val="17327D88"/>
    <w:rsid w:val="19844CAB"/>
    <w:rsid w:val="1A2E1411"/>
    <w:rsid w:val="1A550055"/>
    <w:rsid w:val="1BC3177A"/>
    <w:rsid w:val="1C213C1A"/>
    <w:rsid w:val="1CD91C4A"/>
    <w:rsid w:val="1D324657"/>
    <w:rsid w:val="207F23D5"/>
    <w:rsid w:val="269B40C1"/>
    <w:rsid w:val="27096441"/>
    <w:rsid w:val="29051DAB"/>
    <w:rsid w:val="2A43713E"/>
    <w:rsid w:val="2F9C1C07"/>
    <w:rsid w:val="2FF11C80"/>
    <w:rsid w:val="33D60AD3"/>
    <w:rsid w:val="34E5311F"/>
    <w:rsid w:val="35EB4507"/>
    <w:rsid w:val="36204F8D"/>
    <w:rsid w:val="39F50119"/>
    <w:rsid w:val="3ADC249C"/>
    <w:rsid w:val="3C3062ED"/>
    <w:rsid w:val="3DAB3BE4"/>
    <w:rsid w:val="3E780E70"/>
    <w:rsid w:val="3ECD2931"/>
    <w:rsid w:val="3EF026F8"/>
    <w:rsid w:val="409A638C"/>
    <w:rsid w:val="413A2E1B"/>
    <w:rsid w:val="43D74C1E"/>
    <w:rsid w:val="443A31F7"/>
    <w:rsid w:val="44C907E3"/>
    <w:rsid w:val="470E315A"/>
    <w:rsid w:val="478F62F5"/>
    <w:rsid w:val="49E6722B"/>
    <w:rsid w:val="4AF87A59"/>
    <w:rsid w:val="4B426598"/>
    <w:rsid w:val="4B7D0AF2"/>
    <w:rsid w:val="529431F4"/>
    <w:rsid w:val="54E63BAE"/>
    <w:rsid w:val="58E103D4"/>
    <w:rsid w:val="5A5221BF"/>
    <w:rsid w:val="5BA13531"/>
    <w:rsid w:val="5DC46CF1"/>
    <w:rsid w:val="61F062DC"/>
    <w:rsid w:val="6212082F"/>
    <w:rsid w:val="62255800"/>
    <w:rsid w:val="62A768B8"/>
    <w:rsid w:val="6428410F"/>
    <w:rsid w:val="665D3A77"/>
    <w:rsid w:val="66E75959"/>
    <w:rsid w:val="674F538C"/>
    <w:rsid w:val="687547C4"/>
    <w:rsid w:val="6CFC66ED"/>
    <w:rsid w:val="6D044D9D"/>
    <w:rsid w:val="6D5D0C0A"/>
    <w:rsid w:val="70F65619"/>
    <w:rsid w:val="738440AB"/>
    <w:rsid w:val="75580314"/>
    <w:rsid w:val="76823255"/>
    <w:rsid w:val="780A30A8"/>
    <w:rsid w:val="78C14B77"/>
    <w:rsid w:val="79EB13CE"/>
    <w:rsid w:val="7A185C3B"/>
    <w:rsid w:val="7C995F25"/>
    <w:rsid w:val="7E3E3811"/>
    <w:rsid w:val="7F19766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peng</dc:creator>
  <cp:lastModifiedBy>dapeng</cp:lastModifiedBy>
  <dcterms:modified xsi:type="dcterms:W3CDTF">2022-02-24T13:2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6D098CAF59E4338AD83CDCD9A2F4C3E</vt:lpwstr>
  </property>
</Properties>
</file>